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Summary of molecular diversity indices for the six samples analyzed, both per locus and across all loci.  The number of unique haplotypes per sample is listed beside the sample name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361"/>
        <w:gridCol w:w="1361"/>
        <w:gridCol w:w="1361"/>
        <w:gridCol w:w="1361"/>
        <w:gridCol w:w="1361"/>
        <w:gridCol w:w="1362"/>
      </w:tblGrid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ama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ama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ama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ama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ama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loci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B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unique haplotypes (83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F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 unique haplotypes (92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unique haplotypes (91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7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 unique haplotypes (83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3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V1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unique haplotypes (92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5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5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5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6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V2</w:t>
            </w:r>
          </w:p>
        </w:tc>
        <w:tc>
          <w:tcPr>
            <w:tcW w:w="81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unique haplotypes (83%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1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= number of individuals typed at that locus</w:t>
      </w:r>
    </w:p>
    <w:p>
      <w:pPr>
        <w:pStyle w:val="Normal"/>
        <w:rPr/>
      </w:pPr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= number of alleles observed per locu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= effective number of alleles (Kimura and Crow 1964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 = allelic range in bp</w:t>
      </w:r>
    </w:p>
    <w:p>
      <w:pPr>
        <w:pStyle w:val="Normal"/>
        <w:rPr/>
      </w:pPr>
      <w:r>
        <w:rPr>
          <w:sz w:val="22"/>
          <w:szCs w:val="22"/>
        </w:rPr>
        <w:t>H = Nei’s (1973) gene diversit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eastAsia="ＭＳ 明朝" w:cs="Times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eastAsia="ＭＳ 明朝" w:cs="Times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cs="Times"/>
      <w:b/>
      <w:bCs/>
      <w:sz w:val="36"/>
      <w:szCs w:val="36"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HTMLCode">
    <w:name w:val="HTML Code"/>
    <w:qFormat/>
    <w:rPr>
      <w:rFonts w:ascii="Courier" w:hAnsi="Courier" w:eastAsia="ＭＳ 明朝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9:56:00Z</dcterms:created>
  <dc:creator>Deana Erdner</dc:creator>
  <dc:description/>
  <cp:keywords/>
  <dc:language>en-US</dc:language>
  <cp:lastModifiedBy>Deana Erdner</cp:lastModifiedBy>
  <dcterms:modified xsi:type="dcterms:W3CDTF">2011-06-27T15:36:00Z</dcterms:modified>
  <cp:revision>3</cp:revision>
  <dc:subject/>
  <dc:title/>
</cp:coreProperties>
</file>